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1600F3" w14:textId="16C666D4" w:rsidR="00044766" w:rsidRPr="00BA3714" w:rsidRDefault="000B2772" w:rsidP="00044766">
      <w:r>
        <w:t xml:space="preserve">S5 </w:t>
      </w:r>
      <w:r w:rsidR="00044766">
        <w:t>Table: Robust loadings for coarse-grained FLUID connectivity pattern at |Z|&gt;3.</w:t>
      </w:r>
    </w:p>
    <w:p w14:paraId="78E9C58C" w14:textId="3B4C9248" w:rsidR="00F41261" w:rsidRDefault="00F41261"/>
    <w:tbl>
      <w:tblPr>
        <w:tblW w:w="68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56"/>
        <w:gridCol w:w="2956"/>
        <w:gridCol w:w="960"/>
      </w:tblGrid>
      <w:tr w:rsidR="00F41261" w:rsidRPr="00F41261" w14:paraId="361FADE2" w14:textId="77777777" w:rsidTr="00F41261">
        <w:trPr>
          <w:trHeight w:val="290"/>
        </w:trPr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43E5E355" w14:textId="355A17B1" w:rsidR="00F41261" w:rsidRPr="00F41261" w:rsidRDefault="009120A8" w:rsidP="00F4126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Network1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654EFEF5" w14:textId="68E00962" w:rsidR="00F41261" w:rsidRPr="00F41261" w:rsidRDefault="009120A8" w:rsidP="00F4126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Network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97D6FF" w14:textId="77777777" w:rsidR="00F41261" w:rsidRPr="00F41261" w:rsidRDefault="00F41261" w:rsidP="00F4126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F41261">
              <w:rPr>
                <w:rFonts w:eastAsia="Times New Roman" w:cstheme="minorHAnsi"/>
                <w:b/>
                <w:bCs/>
                <w:color w:val="000000"/>
              </w:rPr>
              <w:t>Z</w:t>
            </w:r>
          </w:p>
        </w:tc>
      </w:tr>
      <w:tr w:rsidR="00F41261" w:rsidRPr="00F41261" w14:paraId="5556C087" w14:textId="77777777" w:rsidTr="00F41261">
        <w:trPr>
          <w:trHeight w:val="290"/>
        </w:trPr>
        <w:tc>
          <w:tcPr>
            <w:tcW w:w="6872" w:type="dxa"/>
            <w:gridSpan w:val="3"/>
            <w:shd w:val="clear" w:color="auto" w:fill="auto"/>
            <w:noWrap/>
            <w:vAlign w:val="bottom"/>
            <w:hideMark/>
          </w:tcPr>
          <w:p w14:paraId="09FD4BEF" w14:textId="6C1F9E66" w:rsidR="00F41261" w:rsidRPr="00426368" w:rsidRDefault="00F41261" w:rsidP="00F41261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426368">
              <w:rPr>
                <w:rFonts w:eastAsia="Times New Roman" w:cstheme="minorHAnsi"/>
                <w:b/>
                <w:bCs/>
              </w:rPr>
              <w:t>Positive Loadings</w:t>
            </w:r>
          </w:p>
        </w:tc>
      </w:tr>
      <w:tr w:rsidR="00F41261" w:rsidRPr="00F41261" w14:paraId="079E9AE9" w14:textId="77777777" w:rsidTr="00F41261">
        <w:trPr>
          <w:trHeight w:val="290"/>
        </w:trPr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7C24D76D" w14:textId="77777777" w:rsidR="00F41261" w:rsidRPr="00F41261" w:rsidRDefault="00F41261" w:rsidP="00F412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Dorsal_attention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2C696F61" w14:textId="77777777" w:rsidR="00F41261" w:rsidRPr="00F41261" w:rsidRDefault="00F41261" w:rsidP="00F412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Fronto-parietal_Task_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E29C9A" w14:textId="77777777" w:rsidR="00F41261" w:rsidRPr="00F41261" w:rsidRDefault="00F41261" w:rsidP="00F4126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7.5967</w:t>
            </w:r>
          </w:p>
        </w:tc>
      </w:tr>
      <w:tr w:rsidR="00F41261" w:rsidRPr="00F41261" w14:paraId="01BC5956" w14:textId="77777777" w:rsidTr="00F41261">
        <w:trPr>
          <w:trHeight w:val="290"/>
        </w:trPr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6AA9A3C0" w14:textId="77777777" w:rsidR="00F41261" w:rsidRPr="00F41261" w:rsidRDefault="00F41261" w:rsidP="00F412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Dorsal_attention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08FBE50E" w14:textId="77777777" w:rsidR="00F41261" w:rsidRPr="00F41261" w:rsidRDefault="00F41261" w:rsidP="00F412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Dorsal_atten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8EF791" w14:textId="77777777" w:rsidR="00F41261" w:rsidRPr="00F41261" w:rsidRDefault="00F41261" w:rsidP="00F4126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6.53</w:t>
            </w:r>
          </w:p>
        </w:tc>
      </w:tr>
      <w:tr w:rsidR="00F41261" w:rsidRPr="00F41261" w14:paraId="49500319" w14:textId="77777777" w:rsidTr="00F41261">
        <w:trPr>
          <w:trHeight w:val="290"/>
        </w:trPr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31BBDBAF" w14:textId="77777777" w:rsidR="00F41261" w:rsidRPr="00F41261" w:rsidRDefault="00F41261" w:rsidP="00F412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Dorsal_attention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0EE79F32" w14:textId="77777777" w:rsidR="00F41261" w:rsidRPr="00F41261" w:rsidRDefault="00F41261" w:rsidP="00F412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Uncerta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D30ABE" w14:textId="77777777" w:rsidR="00F41261" w:rsidRPr="00F41261" w:rsidRDefault="00F41261" w:rsidP="00F4126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5.9452</w:t>
            </w:r>
          </w:p>
        </w:tc>
      </w:tr>
      <w:tr w:rsidR="00F41261" w:rsidRPr="00F41261" w14:paraId="539FFA3B" w14:textId="77777777" w:rsidTr="00F41261">
        <w:trPr>
          <w:trHeight w:val="290"/>
        </w:trPr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1D93BB63" w14:textId="77777777" w:rsidR="00F41261" w:rsidRPr="00F41261" w:rsidRDefault="00F41261" w:rsidP="00F412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Cerebellar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47888E9F" w14:textId="77777777" w:rsidR="00F41261" w:rsidRPr="00F41261" w:rsidRDefault="00F41261" w:rsidP="00F412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Sensory/somatomotor_Ha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D43271" w14:textId="77777777" w:rsidR="00F41261" w:rsidRPr="00F41261" w:rsidRDefault="00F41261" w:rsidP="00F4126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4.8089</w:t>
            </w:r>
          </w:p>
        </w:tc>
      </w:tr>
      <w:tr w:rsidR="00F41261" w:rsidRPr="00F41261" w14:paraId="78B5C926" w14:textId="77777777" w:rsidTr="00F41261">
        <w:trPr>
          <w:trHeight w:val="290"/>
        </w:trPr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3B4F99D4" w14:textId="77777777" w:rsidR="00F41261" w:rsidRPr="00F41261" w:rsidRDefault="00F41261" w:rsidP="00F412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Cerebellar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77CD1F2C" w14:textId="77777777" w:rsidR="00F41261" w:rsidRPr="00F41261" w:rsidRDefault="00F41261" w:rsidP="00F412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Cerebell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31CDED" w14:textId="77777777" w:rsidR="00F41261" w:rsidRPr="00F41261" w:rsidRDefault="00F41261" w:rsidP="00F4126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4.6136</w:t>
            </w:r>
          </w:p>
        </w:tc>
      </w:tr>
      <w:tr w:rsidR="00F41261" w:rsidRPr="00F41261" w14:paraId="45384064" w14:textId="77777777" w:rsidTr="00F41261">
        <w:trPr>
          <w:trHeight w:val="290"/>
        </w:trPr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70F29EA7" w14:textId="77777777" w:rsidR="00F41261" w:rsidRPr="00F41261" w:rsidRDefault="00F41261" w:rsidP="00F412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Dorsal_attention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26BD6395" w14:textId="77777777" w:rsidR="00F41261" w:rsidRPr="00F41261" w:rsidRDefault="00F41261" w:rsidP="00F412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Subcortic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A208CB" w14:textId="77777777" w:rsidR="00F41261" w:rsidRPr="00F41261" w:rsidRDefault="00F41261" w:rsidP="00F4126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4.5002</w:t>
            </w:r>
          </w:p>
        </w:tc>
      </w:tr>
      <w:tr w:rsidR="00F41261" w:rsidRPr="00F41261" w14:paraId="4AFC09C7" w14:textId="77777777" w:rsidTr="00F41261">
        <w:trPr>
          <w:trHeight w:val="290"/>
        </w:trPr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1A0B24B5" w14:textId="77777777" w:rsidR="00F41261" w:rsidRPr="00F41261" w:rsidRDefault="00F41261" w:rsidP="00F412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Fronto-parietal_Task_Control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388BE834" w14:textId="77777777" w:rsidR="00F41261" w:rsidRPr="00F41261" w:rsidRDefault="00F41261" w:rsidP="00F412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Uncerta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57F26C" w14:textId="77777777" w:rsidR="00F41261" w:rsidRPr="00F41261" w:rsidRDefault="00F41261" w:rsidP="00F4126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4.219</w:t>
            </w:r>
          </w:p>
        </w:tc>
      </w:tr>
      <w:tr w:rsidR="00F41261" w:rsidRPr="00F41261" w14:paraId="43114F17" w14:textId="77777777" w:rsidTr="00F41261">
        <w:trPr>
          <w:trHeight w:val="290"/>
        </w:trPr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420FEA63" w14:textId="77777777" w:rsidR="00F41261" w:rsidRPr="00F41261" w:rsidRDefault="00F41261" w:rsidP="00F412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Cerebellar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779FC2A9" w14:textId="77777777" w:rsidR="00F41261" w:rsidRPr="00F41261" w:rsidRDefault="00F41261" w:rsidP="00F412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Dorsal_atten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FBC069" w14:textId="77777777" w:rsidR="00F41261" w:rsidRPr="00F41261" w:rsidRDefault="00F41261" w:rsidP="00F4126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4.0418</w:t>
            </w:r>
          </w:p>
        </w:tc>
      </w:tr>
      <w:tr w:rsidR="00F41261" w:rsidRPr="00F41261" w14:paraId="56C67F7C" w14:textId="77777777" w:rsidTr="00F41261">
        <w:trPr>
          <w:trHeight w:val="290"/>
        </w:trPr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0A14021F" w14:textId="77777777" w:rsidR="00F41261" w:rsidRPr="00F41261" w:rsidRDefault="00F41261" w:rsidP="00F412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Fronto-parietal_Task_Control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3CA20DCB" w14:textId="77777777" w:rsidR="00F41261" w:rsidRPr="00F41261" w:rsidRDefault="00F41261" w:rsidP="00F412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Fronto-parietal_Task_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F7F6DE" w14:textId="77777777" w:rsidR="00F41261" w:rsidRPr="00F41261" w:rsidRDefault="00F41261" w:rsidP="00F4126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3.6064</w:t>
            </w:r>
          </w:p>
        </w:tc>
      </w:tr>
      <w:tr w:rsidR="00F41261" w:rsidRPr="00F41261" w14:paraId="63B7E282" w14:textId="77777777" w:rsidTr="00F41261">
        <w:trPr>
          <w:trHeight w:val="290"/>
        </w:trPr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181593E9" w14:textId="77777777" w:rsidR="00F41261" w:rsidRPr="00F41261" w:rsidRDefault="00F41261" w:rsidP="00F412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Cerebellar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0ED81FA6" w14:textId="77777777" w:rsidR="00F41261" w:rsidRPr="00F41261" w:rsidRDefault="00F41261" w:rsidP="00F412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Fronto-parietal_Task_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42DA28" w14:textId="77777777" w:rsidR="00F41261" w:rsidRPr="00F41261" w:rsidRDefault="00F41261" w:rsidP="00F4126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3.5183</w:t>
            </w:r>
          </w:p>
        </w:tc>
      </w:tr>
      <w:tr w:rsidR="00F41261" w:rsidRPr="00F41261" w14:paraId="32E16EF4" w14:textId="77777777" w:rsidTr="00F41261">
        <w:trPr>
          <w:trHeight w:val="290"/>
        </w:trPr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207974FD" w14:textId="77777777" w:rsidR="00F41261" w:rsidRPr="00F41261" w:rsidRDefault="00F41261" w:rsidP="00F412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Sensory/somatomotor_Hand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6E89C6A1" w14:textId="77777777" w:rsidR="00F41261" w:rsidRPr="00F41261" w:rsidRDefault="00F41261" w:rsidP="00F412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Subcortic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95FB96" w14:textId="77777777" w:rsidR="00F41261" w:rsidRPr="00F41261" w:rsidRDefault="00F41261" w:rsidP="00F4126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3.334</w:t>
            </w:r>
          </w:p>
        </w:tc>
      </w:tr>
      <w:tr w:rsidR="00F41261" w:rsidRPr="00F41261" w14:paraId="6882E5B9" w14:textId="77777777" w:rsidTr="00F41261">
        <w:trPr>
          <w:trHeight w:val="290"/>
        </w:trPr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0D6A48BB" w14:textId="77777777" w:rsidR="00F41261" w:rsidRPr="00F41261" w:rsidRDefault="00F41261" w:rsidP="00F412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Cerebellar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4174E95A" w14:textId="77777777" w:rsidR="00F41261" w:rsidRPr="00F41261" w:rsidRDefault="00F41261" w:rsidP="00F412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Memory_retrieval?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28FD1C" w14:textId="77777777" w:rsidR="00F41261" w:rsidRPr="00F41261" w:rsidRDefault="00F41261" w:rsidP="00F4126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3.0981</w:t>
            </w:r>
          </w:p>
        </w:tc>
      </w:tr>
      <w:tr w:rsidR="00F41261" w:rsidRPr="00F41261" w14:paraId="0A7332C1" w14:textId="77777777" w:rsidTr="006C5346">
        <w:trPr>
          <w:trHeight w:val="290"/>
        </w:trPr>
        <w:tc>
          <w:tcPr>
            <w:tcW w:w="6872" w:type="dxa"/>
            <w:gridSpan w:val="3"/>
            <w:shd w:val="clear" w:color="auto" w:fill="auto"/>
            <w:noWrap/>
            <w:vAlign w:val="bottom"/>
            <w:hideMark/>
          </w:tcPr>
          <w:p w14:paraId="3C8D0E87" w14:textId="16A326B2" w:rsidR="00F41261" w:rsidRPr="00426368" w:rsidRDefault="00F41261" w:rsidP="00F41261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426368">
              <w:rPr>
                <w:rFonts w:eastAsia="Times New Roman" w:cstheme="minorHAnsi"/>
                <w:b/>
                <w:bCs/>
              </w:rPr>
              <w:t>Negative Loadings</w:t>
            </w:r>
          </w:p>
        </w:tc>
      </w:tr>
      <w:tr w:rsidR="00F41261" w:rsidRPr="00F41261" w14:paraId="2C6F8F70" w14:textId="77777777" w:rsidTr="00F41261">
        <w:trPr>
          <w:trHeight w:val="290"/>
        </w:trPr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006ECFAA" w14:textId="77777777" w:rsidR="00F41261" w:rsidRPr="00F41261" w:rsidRDefault="00F41261" w:rsidP="00F412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Auditory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36214D0E" w14:textId="77777777" w:rsidR="00F41261" w:rsidRPr="00F41261" w:rsidRDefault="00F41261" w:rsidP="00F412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Dorsal_atten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95D094" w14:textId="77777777" w:rsidR="00F41261" w:rsidRPr="00F41261" w:rsidRDefault="00F41261" w:rsidP="00F4126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-7.2635</w:t>
            </w:r>
          </w:p>
        </w:tc>
      </w:tr>
      <w:tr w:rsidR="00F41261" w:rsidRPr="00F41261" w14:paraId="43D2BE05" w14:textId="77777777" w:rsidTr="00F41261">
        <w:trPr>
          <w:trHeight w:val="290"/>
        </w:trPr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4EDE9514" w14:textId="77777777" w:rsidR="00F41261" w:rsidRPr="00F41261" w:rsidRDefault="00F41261" w:rsidP="00F412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Default_mode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4C09EE7E" w14:textId="77777777" w:rsidR="00F41261" w:rsidRPr="00F41261" w:rsidRDefault="00F41261" w:rsidP="00F412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Sensory/somatomotor_Mou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0F2387" w14:textId="77777777" w:rsidR="00F41261" w:rsidRPr="00F41261" w:rsidRDefault="00F41261" w:rsidP="00F4126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-4.2748</w:t>
            </w:r>
          </w:p>
        </w:tc>
      </w:tr>
      <w:tr w:rsidR="00F41261" w:rsidRPr="00F41261" w14:paraId="22790CF2" w14:textId="77777777" w:rsidTr="00F41261">
        <w:trPr>
          <w:trHeight w:val="290"/>
        </w:trPr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06D0A6B4" w14:textId="77777777" w:rsidR="00F41261" w:rsidRPr="00F41261" w:rsidRDefault="00F41261" w:rsidP="00F412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Sensory/somatomotor_Hand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0D97F58D" w14:textId="77777777" w:rsidR="00F41261" w:rsidRPr="00F41261" w:rsidRDefault="00F41261" w:rsidP="00F412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Ventral_atten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B3D181" w14:textId="77777777" w:rsidR="00F41261" w:rsidRPr="00F41261" w:rsidRDefault="00F41261" w:rsidP="00F4126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-4.1782</w:t>
            </w:r>
          </w:p>
        </w:tc>
      </w:tr>
      <w:tr w:rsidR="00F41261" w:rsidRPr="00F41261" w14:paraId="16139CF6" w14:textId="77777777" w:rsidTr="00F41261">
        <w:trPr>
          <w:trHeight w:val="290"/>
        </w:trPr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18F2538B" w14:textId="77777777" w:rsidR="00F41261" w:rsidRPr="00F41261" w:rsidRDefault="00F41261" w:rsidP="00F412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Auditory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237BB4BE" w14:textId="77777777" w:rsidR="00F41261" w:rsidRPr="00F41261" w:rsidRDefault="00F41261" w:rsidP="00F412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Fronto-parietal_Task_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D1AE2B" w14:textId="77777777" w:rsidR="00F41261" w:rsidRPr="00F41261" w:rsidRDefault="00F41261" w:rsidP="00F4126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-4.1408</w:t>
            </w:r>
          </w:p>
        </w:tc>
      </w:tr>
      <w:tr w:rsidR="00F41261" w:rsidRPr="00F41261" w14:paraId="79AC3A74" w14:textId="77777777" w:rsidTr="00F41261">
        <w:trPr>
          <w:trHeight w:val="290"/>
        </w:trPr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09794E15" w14:textId="77777777" w:rsidR="00F41261" w:rsidRPr="00F41261" w:rsidRDefault="00F41261" w:rsidP="00F412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Dorsal_attention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0DB51E66" w14:textId="77777777" w:rsidR="00F41261" w:rsidRPr="00F41261" w:rsidRDefault="00F41261" w:rsidP="00F412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Sensory/somatomotor_Mout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5BED51" w14:textId="77777777" w:rsidR="00F41261" w:rsidRPr="00F41261" w:rsidRDefault="00F41261" w:rsidP="00F4126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-3.9605</w:t>
            </w:r>
          </w:p>
        </w:tc>
      </w:tr>
      <w:tr w:rsidR="00F41261" w:rsidRPr="00F41261" w14:paraId="739D39BB" w14:textId="77777777" w:rsidTr="00F41261">
        <w:trPr>
          <w:trHeight w:val="290"/>
        </w:trPr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5F4B620F" w14:textId="77777777" w:rsidR="00F41261" w:rsidRPr="00F41261" w:rsidRDefault="00F41261" w:rsidP="00F412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Default_mode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69FDC545" w14:textId="77777777" w:rsidR="00F41261" w:rsidRPr="00F41261" w:rsidRDefault="00F41261" w:rsidP="00F412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Ventral_atten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85D084" w14:textId="77777777" w:rsidR="00F41261" w:rsidRPr="00F41261" w:rsidRDefault="00F41261" w:rsidP="00F4126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-3.9229</w:t>
            </w:r>
          </w:p>
        </w:tc>
      </w:tr>
      <w:tr w:rsidR="00F41261" w:rsidRPr="00F41261" w14:paraId="282EAF7D" w14:textId="77777777" w:rsidTr="00F41261">
        <w:trPr>
          <w:trHeight w:val="290"/>
        </w:trPr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71BCBCB5" w14:textId="77777777" w:rsidR="00F41261" w:rsidRPr="00F41261" w:rsidRDefault="00F41261" w:rsidP="00F412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Sensory/somatomotor_Mouth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70A05CAB" w14:textId="77777777" w:rsidR="00F41261" w:rsidRPr="00F41261" w:rsidRDefault="00F41261" w:rsidP="00F412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Ventral_atten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100222" w14:textId="77777777" w:rsidR="00F41261" w:rsidRPr="00F41261" w:rsidRDefault="00F41261" w:rsidP="00F4126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-3.5763</w:t>
            </w:r>
          </w:p>
        </w:tc>
      </w:tr>
      <w:tr w:rsidR="00F41261" w:rsidRPr="00F41261" w14:paraId="0FFB9DF1" w14:textId="77777777" w:rsidTr="00F41261">
        <w:trPr>
          <w:trHeight w:val="290"/>
        </w:trPr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220F1FC9" w14:textId="77777777" w:rsidR="00F41261" w:rsidRPr="00F41261" w:rsidRDefault="00F41261" w:rsidP="00F412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Cingulo-opercular_Task_Control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39431F89" w14:textId="77777777" w:rsidR="00F41261" w:rsidRPr="00F41261" w:rsidRDefault="00F41261" w:rsidP="00F412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Fronto-parietal_Task_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1DA97A" w14:textId="77777777" w:rsidR="00F41261" w:rsidRPr="00F41261" w:rsidRDefault="00F41261" w:rsidP="00F4126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-3.5499</w:t>
            </w:r>
          </w:p>
        </w:tc>
      </w:tr>
      <w:tr w:rsidR="00F41261" w:rsidRPr="00F41261" w14:paraId="10AEE659" w14:textId="77777777" w:rsidTr="00F41261">
        <w:trPr>
          <w:trHeight w:val="290"/>
        </w:trPr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42E6DA40" w14:textId="77777777" w:rsidR="00F41261" w:rsidRPr="00F41261" w:rsidRDefault="00F41261" w:rsidP="00F412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Dorsal_attention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2D4FAFD4" w14:textId="77777777" w:rsidR="00F41261" w:rsidRPr="00F41261" w:rsidRDefault="00F41261" w:rsidP="00F412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Ventral_atten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19250A" w14:textId="77777777" w:rsidR="00F41261" w:rsidRPr="00F41261" w:rsidRDefault="00F41261" w:rsidP="00F4126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-3.3352</w:t>
            </w:r>
          </w:p>
        </w:tc>
      </w:tr>
      <w:tr w:rsidR="00F41261" w:rsidRPr="00F41261" w14:paraId="17D73FC1" w14:textId="77777777" w:rsidTr="00F41261">
        <w:trPr>
          <w:trHeight w:val="290"/>
        </w:trPr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20C7A586" w14:textId="77777777" w:rsidR="00F41261" w:rsidRPr="00F41261" w:rsidRDefault="00F41261" w:rsidP="00F412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Default_mode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2625BA35" w14:textId="77777777" w:rsidR="00F41261" w:rsidRPr="00F41261" w:rsidRDefault="00F41261" w:rsidP="00F412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Sensory/somatomotor_Han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654365" w14:textId="77777777" w:rsidR="00F41261" w:rsidRPr="00F41261" w:rsidRDefault="00F41261" w:rsidP="00F4126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-3.3248</w:t>
            </w:r>
          </w:p>
        </w:tc>
      </w:tr>
      <w:tr w:rsidR="00F41261" w:rsidRPr="00F41261" w14:paraId="58DD1F50" w14:textId="77777777" w:rsidTr="00F41261">
        <w:trPr>
          <w:trHeight w:val="290"/>
        </w:trPr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37B57C39" w14:textId="77777777" w:rsidR="00F41261" w:rsidRPr="00F41261" w:rsidRDefault="00F41261" w:rsidP="00F412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Default_mode</w:t>
            </w:r>
          </w:p>
        </w:tc>
        <w:tc>
          <w:tcPr>
            <w:tcW w:w="2956" w:type="dxa"/>
            <w:shd w:val="clear" w:color="auto" w:fill="auto"/>
            <w:noWrap/>
            <w:vAlign w:val="bottom"/>
            <w:hideMark/>
          </w:tcPr>
          <w:p w14:paraId="486B5785" w14:textId="77777777" w:rsidR="00F41261" w:rsidRPr="00F41261" w:rsidRDefault="00F41261" w:rsidP="00F412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Uncerta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0967BA" w14:textId="77777777" w:rsidR="00F41261" w:rsidRPr="00F41261" w:rsidRDefault="00F41261" w:rsidP="00F4126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F41261">
              <w:rPr>
                <w:rFonts w:eastAsia="Times New Roman" w:cstheme="minorHAnsi"/>
                <w:color w:val="000000"/>
              </w:rPr>
              <w:t>-3.1074</w:t>
            </w:r>
          </w:p>
        </w:tc>
      </w:tr>
    </w:tbl>
    <w:p w14:paraId="0394A8E7" w14:textId="77777777" w:rsidR="00F41261" w:rsidRDefault="00F41261"/>
    <w:sectPr w:rsidR="00F412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261"/>
    <w:rsid w:val="000310CF"/>
    <w:rsid w:val="00044766"/>
    <w:rsid w:val="000B2772"/>
    <w:rsid w:val="00426368"/>
    <w:rsid w:val="008A044F"/>
    <w:rsid w:val="009120A8"/>
    <w:rsid w:val="00930912"/>
    <w:rsid w:val="00F41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A5396"/>
  <w15:chartTrackingRefBased/>
  <w15:docId w15:val="{C92D8158-340A-4535-86F8-6E408962E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68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eck, Christian G.</dc:creator>
  <cp:keywords/>
  <dc:description/>
  <cp:lastModifiedBy>chn off35</cp:lastModifiedBy>
  <cp:revision>5</cp:revision>
  <dcterms:created xsi:type="dcterms:W3CDTF">2021-03-08T16:15:00Z</dcterms:created>
  <dcterms:modified xsi:type="dcterms:W3CDTF">2021-04-02T10:15:00Z</dcterms:modified>
</cp:coreProperties>
</file>